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numPr>
          <w:ilvl w:val="0"/>
          <w:numId w:val="0"/>
        </w:numPr>
        <w:bidi w:val="0"/>
        <w:spacing w:lineRule="auto" w:line="240"/>
        <w:jc w:val="both"/>
        <w:outlineLvl w:val="0"/>
        <w:rPr/>
      </w:pPr>
      <w:r>
        <w:rPr/>
        <w:t>Supplemental Table 1. Gene and Pfam domain counts in green algae and land plants</w:t>
      </w:r>
    </w:p>
    <w:tbl>
      <w:tblPr>
        <w:tblW w:w="57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16"/>
        <w:gridCol w:w="1742"/>
        <w:gridCol w:w="976"/>
      </w:tblGrid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 gene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s with domain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raction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M. pusilla_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09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38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M. pusilla_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547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O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CC80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92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O. taur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25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O. lucimarin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51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C64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91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1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29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V. carter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42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C. reinhardt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114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S. moellendorff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285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8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. paten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273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5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802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5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Z. may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656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9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M. gutta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282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1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V. vinife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346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8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A. thalia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416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7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G. max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367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7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. trichocarpa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668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23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42:00Z</dcterms:created>
  <dc:creator>bluague</dc:creator>
  <dc:description/>
  <cp:keywords/>
  <dc:language>en-US</dc:language>
  <cp:lastModifiedBy>bluague</cp:lastModifiedBy>
  <dcterms:modified xsi:type="dcterms:W3CDTF">2015-02-14T15:43:00Z</dcterms:modified>
  <cp:revision>1</cp:revision>
  <dc:subject/>
  <dc:title/>
</cp:coreProperties>
</file>